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604" w:rsidRDefault="00090AE3">
      <w:r>
        <w:rPr>
          <w:noProof/>
        </w:rPr>
        <w:drawing>
          <wp:inline distT="0" distB="0" distL="0" distR="0">
            <wp:extent cx="5943600" cy="5784850"/>
            <wp:effectExtent l="0" t="0" r="0" b="6350"/>
            <wp:docPr id="1" name="Picture 1" descr="F:\@Coral\Dropbox\MICROARRAYS_PAPER_AGING_CELL-2013-04-06_enviat-Rafa-darrera-versio\FIG2_CE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@Coral\Dropbox\MICROARRAYS_PAPER_AGING_CELL-2013-04-06_enviat-Rafa-darrera-versio\FIG2_CELL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8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0AE3" w:rsidRDefault="00090AE3"/>
    <w:p w:rsidR="00090AE3" w:rsidRDefault="00090AE3"/>
    <w:p w:rsidR="00090AE3" w:rsidRDefault="00090AE3" w:rsidP="00090AE3">
      <w:pPr>
        <w:jc w:val="both"/>
      </w:pPr>
      <w:proofErr w:type="gramStart"/>
      <w:r w:rsidRPr="00C16480">
        <w:rPr>
          <w:b/>
        </w:rPr>
        <w:t>Fig</w:t>
      </w:r>
      <w:r>
        <w:rPr>
          <w:b/>
        </w:rPr>
        <w:t>.</w:t>
      </w:r>
      <w:proofErr w:type="gramEnd"/>
      <w:r w:rsidRPr="00C16480">
        <w:rPr>
          <w:b/>
        </w:rPr>
        <w:t xml:space="preserve"> S</w:t>
      </w:r>
      <w:r>
        <w:rPr>
          <w:b/>
        </w:rPr>
        <w:t>2</w:t>
      </w:r>
      <w:bookmarkStart w:id="0" w:name="_GoBack"/>
      <w:bookmarkEnd w:id="0"/>
      <w:r w:rsidRPr="00C16480">
        <w:rPr>
          <w:b/>
        </w:rPr>
        <w:t xml:space="preserve"> </w:t>
      </w:r>
      <w:r w:rsidRPr="004C61BA">
        <w:t xml:space="preserve">Gene pathways of cellular components were modulated differentially in SAMP8 versus SAMR1 astrocytes and these differences were attenuated by caloric restriction. (A) Hierarchical cluster of the 100 gene pathways of </w:t>
      </w:r>
      <w:proofErr w:type="spellStart"/>
      <w:r w:rsidRPr="004C61BA">
        <w:t>GeneOntology</w:t>
      </w:r>
      <w:proofErr w:type="spellEnd"/>
      <w:r w:rsidRPr="004C61BA">
        <w:t xml:space="preserve"> (GO) gene sets for cellular components most differentially modulated between the experimental groups. (B) Venn diagrams showing</w:t>
      </w:r>
      <w:r w:rsidRPr="00C16480">
        <w:t xml:space="preserve"> the number of pathways </w:t>
      </w:r>
      <w:proofErr w:type="spellStart"/>
      <w:r w:rsidRPr="00C16480">
        <w:t>upregulated</w:t>
      </w:r>
      <w:proofErr w:type="spellEnd"/>
      <w:r w:rsidRPr="00C16480">
        <w:t xml:space="preserve"> (upward arrow, red number), </w:t>
      </w:r>
      <w:proofErr w:type="spellStart"/>
      <w:r w:rsidRPr="00C16480">
        <w:t>downregulated</w:t>
      </w:r>
      <w:proofErr w:type="spellEnd"/>
      <w:r w:rsidRPr="00C16480">
        <w:t xml:space="preserve"> (downward arrow, green number) or with opposed changes (black number). (C) Histograms indicating the GO terms for the top five </w:t>
      </w:r>
      <w:proofErr w:type="spellStart"/>
      <w:r w:rsidRPr="00C16480">
        <w:t>upregulated</w:t>
      </w:r>
      <w:proofErr w:type="spellEnd"/>
      <w:r w:rsidRPr="00C16480">
        <w:t xml:space="preserve"> and </w:t>
      </w:r>
      <w:proofErr w:type="spellStart"/>
      <w:r w:rsidRPr="00C16480">
        <w:t>downregulated</w:t>
      </w:r>
      <w:proofErr w:type="spellEnd"/>
      <w:r w:rsidRPr="00C16480">
        <w:t xml:space="preserve"> cellular components between the exper</w:t>
      </w:r>
      <w:r>
        <w:t>imental groups</w:t>
      </w:r>
    </w:p>
    <w:sectPr w:rsidR="00090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AE3"/>
    <w:rsid w:val="00062061"/>
    <w:rsid w:val="00090AE3"/>
    <w:rsid w:val="00951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0A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A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0A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A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al</dc:creator>
  <cp:lastModifiedBy>Coral</cp:lastModifiedBy>
  <cp:revision>1</cp:revision>
  <dcterms:created xsi:type="dcterms:W3CDTF">2013-09-24T08:58:00Z</dcterms:created>
  <dcterms:modified xsi:type="dcterms:W3CDTF">2013-09-24T09:00:00Z</dcterms:modified>
</cp:coreProperties>
</file>